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69E1DB" w14:textId="77777777" w:rsidR="00946524" w:rsidRPr="00B87C16" w:rsidRDefault="00946524" w:rsidP="009465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14:paraId="4960A31A" w14:textId="2D381A47" w:rsidR="00224948" w:rsidRDefault="00224948" w:rsidP="002249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      J                                                    K                                                  L</w:t>
      </w:r>
    </w:p>
    <w:p w14:paraId="5F435F2F" w14:textId="77777777" w:rsidR="00946524" w:rsidRDefault="00946524" w:rsidP="009465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A8E460F" w14:textId="0D21AD91" w:rsidR="00224948" w:rsidRDefault="007030B1" w:rsidP="002249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45CD846" wp14:editId="2BE11E0F">
            <wp:simplePos x="0" y="0"/>
            <wp:positionH relativeFrom="margin">
              <wp:posOffset>4438015</wp:posOffset>
            </wp:positionH>
            <wp:positionV relativeFrom="margin">
              <wp:posOffset>785495</wp:posOffset>
            </wp:positionV>
            <wp:extent cx="1850400" cy="1850400"/>
            <wp:effectExtent l="0" t="0" r="0" b="0"/>
            <wp:wrapSquare wrapText="bothSides"/>
            <wp:docPr id="1792210762" name="Imagen 16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210762" name="Imagen 16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24948" w:rsidRPr="00224948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  <w:r w:rsidR="001C0423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1147AAD" wp14:editId="0AF67487">
            <wp:extent cx="1850400" cy="1850400"/>
            <wp:effectExtent l="0" t="0" r="0" b="0"/>
            <wp:docPr id="207177426" name="Imagen 10" descr="Imagen que contiene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77426" name="Imagen 10" descr="Imagen que contiene 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C0423">
        <w:rPr>
          <w:rFonts w:ascii="Times New Roman" w:hAnsi="Times New Roman" w:cs="Times New Roman"/>
          <w:kern w:val="0"/>
          <w:sz w:val="24"/>
          <w:szCs w:val="24"/>
        </w:rPr>
        <w:tab/>
      </w:r>
      <w:r w:rsidR="001C0423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34D7A8F" wp14:editId="15FFA1FF">
            <wp:extent cx="1850400" cy="1850400"/>
            <wp:effectExtent l="0" t="0" r="0" b="0"/>
            <wp:docPr id="997843122" name="Imagen 12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843122" name="Imagen 12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2906D" w14:textId="77777777" w:rsidR="00224948" w:rsidRDefault="00224948" w:rsidP="002249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CBA2819" w14:textId="77777777" w:rsidR="004D335E" w:rsidRDefault="004D335E" w:rsidP="002249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C0BA3C6" w14:textId="2D4930DF" w:rsidR="00224948" w:rsidRDefault="004D335E" w:rsidP="005979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      M                                                    N                                                  O</w:t>
      </w:r>
    </w:p>
    <w:p w14:paraId="3B2C9838" w14:textId="77777777" w:rsidR="005979D7" w:rsidRDefault="005979D7" w:rsidP="005979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4DF3132" w14:textId="5E9D330F" w:rsidR="005979D7" w:rsidRDefault="005979D7" w:rsidP="005979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508E70C" wp14:editId="5F99452C">
            <wp:extent cx="1850400" cy="1850400"/>
            <wp:effectExtent l="0" t="0" r="0" b="0"/>
            <wp:docPr id="426574665" name="Imagen 17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574665" name="Imagen 17" descr="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4170B1E" wp14:editId="54C33370">
            <wp:extent cx="1850400" cy="1850400"/>
            <wp:effectExtent l="0" t="0" r="0" b="0"/>
            <wp:docPr id="1281031609" name="Imagen 18" descr="Imagen que contiene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031609" name="Imagen 18" descr="Imagen que contiene 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7507683" wp14:editId="29A5B2A5">
            <wp:extent cx="1850400" cy="1850400"/>
            <wp:effectExtent l="0" t="0" r="0" b="0"/>
            <wp:docPr id="1651569174" name="Imagen 19" descr="Tabla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569174" name="Imagen 19" descr="Tabla&#10;&#10;Descripción generada automáticamente con confianza baja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A9406" w14:textId="4FA5F8DE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B3D5D0E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E6097AA" w14:textId="5A0A9D1B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      P                                                    Q                                                  R</w:t>
      </w:r>
    </w:p>
    <w:p w14:paraId="52F9E9BA" w14:textId="0C27C8BE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CC141AD" w14:textId="03EA3C12" w:rsidR="001E2BF8" w:rsidRDefault="001E2BF8" w:rsidP="001E2B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BAA6E96" wp14:editId="46BF0814">
            <wp:extent cx="1850400" cy="1850400"/>
            <wp:effectExtent l="0" t="0" r="0" b="0"/>
            <wp:docPr id="1944421042" name="Imagen 20" descr="Gráfic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421042" name="Imagen 20" descr="Gráfic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76494F4" wp14:editId="044ADAF8">
            <wp:extent cx="1850400" cy="1850400"/>
            <wp:effectExtent l="0" t="0" r="0" b="0"/>
            <wp:docPr id="234687409" name="Imagen 21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687409" name="Imagen 21" descr="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404F1E9" wp14:editId="58E92C07">
            <wp:extent cx="1850400" cy="1850400"/>
            <wp:effectExtent l="0" t="0" r="0" b="0"/>
            <wp:docPr id="752719260" name="Imagen 2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719260" name="Imagen 22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14F01" w14:textId="77777777" w:rsidR="001E2BF8" w:rsidRDefault="001E2BF8" w:rsidP="001E2B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640CC4E" w14:textId="77777777" w:rsidR="001E2BF8" w:rsidRDefault="001E2BF8" w:rsidP="001E2BF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48B343E9" w14:textId="4EEA983D" w:rsidR="001E2BF8" w:rsidRDefault="001E2BF8" w:rsidP="001E2B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041115F" w14:textId="77777777" w:rsidR="001E2BF8" w:rsidRDefault="001E2BF8" w:rsidP="001E2B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B44272D" w14:textId="77777777" w:rsidR="001E2BF8" w:rsidRDefault="001E2BF8" w:rsidP="001E2BF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4616336" w14:textId="009FD5FF" w:rsidR="001E2BF8" w:rsidRDefault="001E2BF8" w:rsidP="001E2B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727C5B1" w14:textId="77777777" w:rsidR="001E2BF8" w:rsidRDefault="001E2BF8" w:rsidP="001E2B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BD7DE2F" w14:textId="77777777" w:rsidR="001E2BF8" w:rsidRDefault="001E2BF8" w:rsidP="001E2BF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CBACF38" w14:textId="2AF9F70D" w:rsidR="006C1D84" w:rsidRDefault="006C1D84" w:rsidP="006C1D84">
      <w:pPr>
        <w:jc w:val="both"/>
        <w:rPr>
          <w:rFonts w:ascii="Times New Roman" w:hAnsi="Times New Roman" w:cs="Times New Roman"/>
          <w:sz w:val="20"/>
          <w:szCs w:val="20"/>
        </w:rPr>
      </w:pPr>
      <w:r w:rsidRPr="002A367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A367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87083832"/>
      <w:r>
        <w:rPr>
          <w:rFonts w:ascii="Times New Roman" w:hAnsi="Times New Roman" w:cs="Times New Roman"/>
          <w:sz w:val="24"/>
          <w:szCs w:val="24"/>
        </w:rPr>
        <w:t xml:space="preserve">ROC curves for HIP attachment in </w:t>
      </w:r>
      <w:r>
        <w:rPr>
          <w:rFonts w:ascii="Times New Roman" w:hAnsi="Times New Roman" w:cs="Times New Roman"/>
          <w:sz w:val="24"/>
          <w:szCs w:val="24"/>
        </w:rPr>
        <w:t>MIMS</w:t>
      </w:r>
      <w:r>
        <w:rPr>
          <w:rFonts w:ascii="Times New Roman" w:hAnsi="Times New Roman" w:cs="Times New Roman"/>
          <w:sz w:val="24"/>
          <w:szCs w:val="24"/>
        </w:rPr>
        <w:t xml:space="preserve"> units and MVPA cut-off points. </w:t>
      </w:r>
      <w:r>
        <w:rPr>
          <w:rFonts w:ascii="Times New Roman" w:hAnsi="Times New Roman" w:cs="Times New Roman"/>
          <w:sz w:val="20"/>
          <w:szCs w:val="20"/>
        </w:rPr>
        <w:t xml:space="preserve">J, K, L are </w:t>
      </w:r>
      <w:r w:rsidRPr="00B87C16">
        <w:rPr>
          <w:rFonts w:ascii="Times New Roman" w:hAnsi="Times New Roman" w:cs="Times New Roman"/>
          <w:sz w:val="20"/>
          <w:szCs w:val="20"/>
        </w:rPr>
        <w:t>ROC curves in 1T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2T and 3T</w:t>
      </w:r>
      <w:r>
        <w:rPr>
          <w:rFonts w:ascii="Times New Roman" w:hAnsi="Times New Roman" w:cs="Times New Roman"/>
          <w:sz w:val="20"/>
          <w:szCs w:val="20"/>
        </w:rPr>
        <w:t xml:space="preserve"> respectively</w:t>
      </w:r>
      <w:r w:rsidRPr="00B87C1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ing</w:t>
      </w:r>
      <w:r w:rsidRPr="00B87C16">
        <w:rPr>
          <w:rFonts w:ascii="Times New Roman" w:hAnsi="Times New Roman" w:cs="Times New Roman"/>
          <w:sz w:val="20"/>
          <w:szCs w:val="20"/>
        </w:rPr>
        <w:t xml:space="preserve"> VO2R% criteri</w:t>
      </w:r>
      <w:r>
        <w:rPr>
          <w:rFonts w:ascii="Times New Roman" w:hAnsi="Times New Roman" w:cs="Times New Roman"/>
          <w:sz w:val="20"/>
          <w:szCs w:val="20"/>
        </w:rPr>
        <w:t>on</w:t>
      </w:r>
      <w:r w:rsidRPr="00B87C1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M, N, O are </w:t>
      </w:r>
      <w:r w:rsidRPr="00B87C16">
        <w:rPr>
          <w:rFonts w:ascii="Times New Roman" w:hAnsi="Times New Roman" w:cs="Times New Roman"/>
          <w:sz w:val="20"/>
          <w:szCs w:val="20"/>
        </w:rPr>
        <w:t>ROC curves in 1T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 xml:space="preserve">2T and 3T </w:t>
      </w:r>
      <w:r>
        <w:rPr>
          <w:rFonts w:ascii="Times New Roman" w:hAnsi="Times New Roman" w:cs="Times New Roman"/>
          <w:sz w:val="20"/>
          <w:szCs w:val="20"/>
        </w:rPr>
        <w:t>respectively using HRR%</w:t>
      </w:r>
      <w:r w:rsidRPr="00B87C16">
        <w:rPr>
          <w:rFonts w:ascii="Times New Roman" w:hAnsi="Times New Roman" w:cs="Times New Roman"/>
          <w:sz w:val="20"/>
          <w:szCs w:val="20"/>
        </w:rPr>
        <w:t xml:space="preserve"> criteri</w:t>
      </w:r>
      <w:r>
        <w:rPr>
          <w:rFonts w:ascii="Times New Roman" w:hAnsi="Times New Roman" w:cs="Times New Roman"/>
          <w:sz w:val="20"/>
          <w:szCs w:val="20"/>
        </w:rPr>
        <w:t>on</w:t>
      </w:r>
      <w:r w:rsidRPr="00B87C1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P, Q, </w:t>
      </w:r>
      <w:proofErr w:type="spellStart"/>
      <w:r>
        <w:rPr>
          <w:rFonts w:ascii="Times New Roman" w:hAnsi="Times New Roman" w:cs="Times New Roman"/>
          <w:sz w:val="20"/>
          <w:szCs w:val="20"/>
        </w:rPr>
        <w:t>R ar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ROC curves in 1T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2T and 3T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87C1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espectively using </w:t>
      </w:r>
      <w:r w:rsidRPr="00B87C16">
        <w:rPr>
          <w:rFonts w:ascii="Times New Roman" w:hAnsi="Times New Roman" w:cs="Times New Roman"/>
          <w:sz w:val="20"/>
          <w:szCs w:val="20"/>
        </w:rPr>
        <w:t>MET criteri</w:t>
      </w:r>
      <w:r>
        <w:rPr>
          <w:rFonts w:ascii="Times New Roman" w:hAnsi="Times New Roman" w:cs="Times New Roman"/>
          <w:sz w:val="20"/>
          <w:szCs w:val="20"/>
        </w:rPr>
        <w:t>on.</w:t>
      </w:r>
    </w:p>
    <w:bookmarkEnd w:id="0"/>
    <w:p w14:paraId="42C0331D" w14:textId="081C51C4" w:rsidR="004D335E" w:rsidRDefault="004D335E" w:rsidP="004D33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1A888F6" w14:textId="6BFDBAB7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879BA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14:paraId="3C5076F0" w14:textId="5689C939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5EFBBD6" w14:textId="77777777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905FB1B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D3EEEA5" w14:textId="457EDFC0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2563D67" w14:textId="77777777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17E9638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275B16E" w14:textId="77777777" w:rsidR="004D335E" w:rsidRDefault="004D335E" w:rsidP="004D33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824B741" w14:textId="77777777" w:rsidR="004D335E" w:rsidRDefault="004D335E" w:rsidP="004D33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DFA29FF" w14:textId="77777777" w:rsidR="00224948" w:rsidRDefault="00224948" w:rsidP="002249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129C406" w14:textId="77777777" w:rsidR="00224948" w:rsidRDefault="00224948" w:rsidP="0022494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6A77088" w14:textId="77777777" w:rsidR="00946524" w:rsidRDefault="00946524" w:rsidP="009465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347D61A" w14:textId="2D41A147" w:rsidR="00C92EF5" w:rsidRDefault="00C92EF5" w:rsidP="00C92E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5ED7F3B" w14:textId="77777777" w:rsidR="00C92EF5" w:rsidRDefault="00C92EF5" w:rsidP="00C92E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336E7D4" w14:textId="77777777" w:rsidR="00C92EF5" w:rsidRDefault="00C92EF5" w:rsidP="00C92EF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008D0C0" w14:textId="4C689159" w:rsidR="00065949" w:rsidRDefault="00065949" w:rsidP="00065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D3D0DCD" w14:textId="77777777" w:rsidR="00065949" w:rsidRDefault="00065949" w:rsidP="00065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A471FDA" w14:textId="77777777" w:rsidR="00065949" w:rsidRDefault="00065949" w:rsidP="0006594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76B0C3F" w14:textId="77777777" w:rsidR="00B800CF" w:rsidRDefault="00B800CF"/>
    <w:sectPr w:rsidR="00B800CF" w:rsidSect="00EA5B88">
      <w:pgSz w:w="12242" w:h="15842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B88"/>
    <w:rsid w:val="00013E1A"/>
    <w:rsid w:val="00047224"/>
    <w:rsid w:val="00065949"/>
    <w:rsid w:val="001879BA"/>
    <w:rsid w:val="001C0423"/>
    <w:rsid w:val="001E2BF8"/>
    <w:rsid w:val="00224948"/>
    <w:rsid w:val="00386E78"/>
    <w:rsid w:val="003B11E7"/>
    <w:rsid w:val="004D335E"/>
    <w:rsid w:val="00545B8E"/>
    <w:rsid w:val="00596132"/>
    <w:rsid w:val="005979D7"/>
    <w:rsid w:val="005B441D"/>
    <w:rsid w:val="005C344F"/>
    <w:rsid w:val="00633898"/>
    <w:rsid w:val="006C1D84"/>
    <w:rsid w:val="007030B1"/>
    <w:rsid w:val="00800B10"/>
    <w:rsid w:val="00946524"/>
    <w:rsid w:val="00960973"/>
    <w:rsid w:val="00980723"/>
    <w:rsid w:val="00A56FAE"/>
    <w:rsid w:val="00A661F8"/>
    <w:rsid w:val="00B016AD"/>
    <w:rsid w:val="00B800CF"/>
    <w:rsid w:val="00B87C16"/>
    <w:rsid w:val="00BE02DE"/>
    <w:rsid w:val="00C32261"/>
    <w:rsid w:val="00C5407D"/>
    <w:rsid w:val="00C92EF5"/>
    <w:rsid w:val="00CC4F03"/>
    <w:rsid w:val="00D837CD"/>
    <w:rsid w:val="00E6197F"/>
    <w:rsid w:val="00EA5B88"/>
    <w:rsid w:val="00EB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C13DD"/>
  <w15:chartTrackingRefBased/>
  <w15:docId w15:val="{8EBEA095-2E0D-4D7C-946E-D73580031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A5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A5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A5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A5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A5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A5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A5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A5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A5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A5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A5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A5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A5B8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A5B8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A5B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A5B8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A5B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A5B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A5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A5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A5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A5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A5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A5B8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A5B8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A5B8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A5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A5B8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A5B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Martínez Cagiao</dc:creator>
  <cp:keywords/>
  <dc:description/>
  <cp:lastModifiedBy>Ana María Martínez Cagiao</cp:lastModifiedBy>
  <cp:revision>3</cp:revision>
  <dcterms:created xsi:type="dcterms:W3CDTF">2025-01-06T18:47:00Z</dcterms:created>
  <dcterms:modified xsi:type="dcterms:W3CDTF">2025-01-06T18:47:00Z</dcterms:modified>
</cp:coreProperties>
</file>